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9E9DB" w14:textId="77777777" w:rsidR="00771344" w:rsidRPr="00672BD5" w:rsidRDefault="00771344" w:rsidP="00CB0942">
      <w:pPr>
        <w:pStyle w:val="TableHeader"/>
        <w:tabs>
          <w:tab w:val="left" w:pos="5400"/>
          <w:tab w:val="left" w:pos="11520"/>
        </w:tabs>
        <w:rPr>
          <w:bCs/>
          <w:color w:val="000000" w:themeColor="text1"/>
          <w:szCs w:val="22"/>
          <w:lang w:val="en-US"/>
        </w:rPr>
      </w:pPr>
    </w:p>
    <w:tbl>
      <w:tblPr>
        <w:tblW w:w="1323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58" w:type="dxa"/>
          <w:right w:w="29" w:type="dxa"/>
        </w:tblCellMar>
        <w:tblLook w:val="04A0" w:firstRow="1" w:lastRow="0" w:firstColumn="1" w:lastColumn="0" w:noHBand="0" w:noVBand="1"/>
      </w:tblPr>
      <w:tblGrid>
        <w:gridCol w:w="1980"/>
        <w:gridCol w:w="1620"/>
        <w:gridCol w:w="2070"/>
        <w:gridCol w:w="1350"/>
        <w:gridCol w:w="1800"/>
        <w:gridCol w:w="1440"/>
        <w:gridCol w:w="1530"/>
        <w:gridCol w:w="1440"/>
      </w:tblGrid>
      <w:tr w:rsidR="005A7608" w:rsidRPr="00672BD5" w14:paraId="1DACD220" w14:textId="77777777" w:rsidTr="00AF33BA">
        <w:trPr>
          <w:trHeight w:val="42"/>
        </w:trPr>
        <w:tc>
          <w:tcPr>
            <w:tcW w:w="13230" w:type="dxa"/>
            <w:gridSpan w:val="8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3C441" w14:textId="6DFB9CB5" w:rsidR="005A7608" w:rsidRPr="00672BD5" w:rsidRDefault="00BA543F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S</w:t>
            </w:r>
            <w:r w:rsidR="005A7608"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8863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 Table</w:t>
            </w:r>
            <w:r w:rsidR="005A7608" w:rsidRPr="00672BD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TW"/>
              </w:rPr>
              <w:t>: Definitions of anemia and related red blood cell indices</w:t>
            </w:r>
          </w:p>
        </w:tc>
      </w:tr>
      <w:tr w:rsidR="005A7608" w:rsidRPr="00672BD5" w14:paraId="0258C815" w14:textId="77777777" w:rsidTr="00403EA9">
        <w:trPr>
          <w:trHeight w:val="42"/>
        </w:trPr>
        <w:tc>
          <w:tcPr>
            <w:tcW w:w="360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5C74E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0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BBF39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Hematological indicator</w:t>
            </w:r>
          </w:p>
        </w:tc>
        <w:tc>
          <w:tcPr>
            <w:tcW w:w="3150" w:type="dxa"/>
            <w:gridSpan w:val="2"/>
          </w:tcPr>
          <w:p w14:paraId="2FA3B6EA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Ag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CF43E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Male</w:t>
            </w:r>
          </w:p>
        </w:tc>
        <w:tc>
          <w:tcPr>
            <w:tcW w:w="15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2C212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Female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7BF452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Ref</w:t>
            </w:r>
          </w:p>
        </w:tc>
      </w:tr>
      <w:tr w:rsidR="005A7608" w:rsidRPr="00672BD5" w14:paraId="2623744E" w14:textId="77777777" w:rsidTr="00403EA9">
        <w:trPr>
          <w:trHeight w:val="323"/>
        </w:trPr>
        <w:tc>
          <w:tcPr>
            <w:tcW w:w="360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07C63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 xml:space="preserve">Anemia </w:t>
            </w:r>
          </w:p>
        </w:tc>
        <w:tc>
          <w:tcPr>
            <w:tcW w:w="207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0A2A1" w14:textId="1061945E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Hemoglobin</w:t>
            </w:r>
          </w:p>
          <w:p w14:paraId="675BE1F6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(g/L)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>b, c</w:t>
            </w:r>
          </w:p>
        </w:tc>
        <w:tc>
          <w:tcPr>
            <w:tcW w:w="1350" w:type="dxa"/>
            <w:vMerge w:val="restart"/>
            <w:vAlign w:val="center"/>
          </w:tcPr>
          <w:p w14:paraId="4AF894A6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sym w:font="Symbol" w:char="F0B3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18 years</w:t>
            </w:r>
          </w:p>
          <w:p w14:paraId="3D6B8EEE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00" w:type="dxa"/>
            <w:vAlign w:val="center"/>
          </w:tcPr>
          <w:p w14:paraId="62570624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Non-pregn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3906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13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18C7B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120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3A090" w14:textId="1AD3011E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begin"/>
            </w:r>
            <w:r w:rsidR="00DB04C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instrText xml:space="preserve"> ADDIN EN.CITE &lt;EndNote&gt;&lt;Cite&gt;&lt;Author&gt;World Health Organization&lt;/Author&gt;&lt;Year&gt;2011&lt;/Year&gt;&lt;RecNum&gt;3&lt;/RecNum&gt;&lt;DisplayText&gt;[1]&lt;/DisplayText&gt;&lt;record&gt;&lt;rec-number&gt;3&lt;/rec-number&gt;&lt;foreign-keys&gt;&lt;key app="EN" db-id="xxxd2atr5psdruezzdlv902kfx2a9arrs5e2" timestamp="1456778928"&gt;3&lt;/key&gt;&lt;/foreign-keys&gt;&lt;ref-type name="Government Document"&gt;46&lt;/ref-type&gt;&lt;contributors&gt;&lt;authors&gt;&lt;author&gt;World Health Organization,&lt;/author&gt;&lt;/authors&gt;&lt;/contributors&gt;&lt;titles&gt;&lt;title&gt;Haemoglobin concentrations for the diagnosis of anaemia and assessment of severity&lt;/title&gt;&lt;/titles&gt;&lt;dates&gt;&lt;year&gt;2011&lt;/year&gt;&lt;/dates&gt;&lt;pub-location&gt;Geneva&lt;/pub-location&gt;&lt;publisher&gt;World Health Organization&lt;/publisher&gt;&lt;isbn&gt;WHO/NMH/NHD/MNM/11.1&lt;/isbn&gt;&lt;urls&gt;&lt;related-urls&gt;&lt;url&gt;http://www.who.int/vmnis/indicators/haemoglobin.pdf&lt;/url&gt;&lt;/related-urls&gt;&lt;/urls&gt;&lt;access-date&gt;February 29, 2016&lt;/access-date&gt;&lt;/record&gt;&lt;/Cite&gt;&lt;/EndNote&gt;</w:instrTex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separate"/>
            </w:r>
            <w:r w:rsidR="00DB04C7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eastAsia="zh-TW"/>
              </w:rPr>
              <w:t>[1]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end"/>
            </w:r>
          </w:p>
        </w:tc>
      </w:tr>
      <w:tr w:rsidR="005A7608" w:rsidRPr="00672BD5" w14:paraId="39B562B4" w14:textId="77777777" w:rsidTr="00403EA9">
        <w:trPr>
          <w:trHeight w:val="132"/>
        </w:trPr>
        <w:tc>
          <w:tcPr>
            <w:tcW w:w="3600" w:type="dxa"/>
            <w:gridSpan w:val="2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18C75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64037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350" w:type="dxa"/>
            <w:vMerge/>
            <w:vAlign w:val="center"/>
          </w:tcPr>
          <w:p w14:paraId="683A6468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00" w:type="dxa"/>
            <w:vAlign w:val="center"/>
          </w:tcPr>
          <w:p w14:paraId="232ACF3C" w14:textId="0A85837A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Pregnant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 xml:space="preserve"> c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D0863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---</w:t>
            </w:r>
          </w:p>
        </w:tc>
        <w:tc>
          <w:tcPr>
            <w:tcW w:w="15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17A4C4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110</w:t>
            </w:r>
          </w:p>
        </w:tc>
        <w:tc>
          <w:tcPr>
            <w:tcW w:w="144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8D523" w14:textId="77777777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5A7608" w:rsidRPr="00672BD5" w14:paraId="32DD4F19" w14:textId="77777777" w:rsidTr="00403EA9">
        <w:trPr>
          <w:trHeight w:val="344"/>
        </w:trPr>
        <w:tc>
          <w:tcPr>
            <w:tcW w:w="360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855B3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Severe anemia</w:t>
            </w:r>
          </w:p>
        </w:tc>
        <w:tc>
          <w:tcPr>
            <w:tcW w:w="207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1CAAB7" w14:textId="3F118652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Hemoglobin</w:t>
            </w:r>
          </w:p>
          <w:p w14:paraId="27CDFD88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(g/L)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>a, b</w:t>
            </w:r>
          </w:p>
        </w:tc>
        <w:tc>
          <w:tcPr>
            <w:tcW w:w="1350" w:type="dxa"/>
            <w:vMerge w:val="restart"/>
            <w:vAlign w:val="center"/>
          </w:tcPr>
          <w:p w14:paraId="24841616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sym w:font="Symbol" w:char="F0B3"/>
            </w:r>
            <w:bookmarkStart w:id="0" w:name="_GoBack"/>
            <w:bookmarkEnd w:id="0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18 years</w:t>
            </w:r>
          </w:p>
          <w:p w14:paraId="7A500EFF" w14:textId="1E5AD351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00" w:type="dxa"/>
            <w:vAlign w:val="center"/>
          </w:tcPr>
          <w:p w14:paraId="6C5C5800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Non-pregna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A8F282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8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6C3E77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80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A541E1" w14:textId="59D11009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begin"/>
            </w:r>
            <w:r w:rsidR="00DB04C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instrText xml:space="preserve"> ADDIN EN.CITE &lt;EndNote&gt;&lt;Cite&gt;&lt;Author&gt;World Health Organization&lt;/Author&gt;&lt;Year&gt;2011&lt;/Year&gt;&lt;RecNum&gt;3&lt;/RecNum&gt;&lt;DisplayText&gt;[1]&lt;/DisplayText&gt;&lt;record&gt;&lt;rec-number&gt;3&lt;/rec-number&gt;&lt;foreign-keys&gt;&lt;key app="EN" db-id="xxxd2atr5psdruezzdlv902kfx2a9arrs5e2" timestamp="1456778928"&gt;3&lt;/key&gt;&lt;/foreign-keys&gt;&lt;ref-type name="Government Document"&gt;46&lt;/ref-type&gt;&lt;contributors&gt;&lt;authors&gt;&lt;author&gt;World Health Organization,&lt;/author&gt;&lt;/authors&gt;&lt;/contributors&gt;&lt;titles&gt;&lt;title&gt;Haemoglobin concentrations for the diagnosis of anaemia and assessment of severity&lt;/title&gt;&lt;/titles&gt;&lt;dates&gt;&lt;year&gt;2011&lt;/year&gt;&lt;/dates&gt;&lt;pub-location&gt;Geneva&lt;/pub-location&gt;&lt;publisher&gt;World Health Organization&lt;/publisher&gt;&lt;isbn&gt;WHO/NMH/NHD/MNM/11.1&lt;/isbn&gt;&lt;urls&gt;&lt;related-urls&gt;&lt;url&gt;http://www.who.int/vmnis/indicators/haemoglobin.pdf&lt;/url&gt;&lt;/related-urls&gt;&lt;/urls&gt;&lt;access-date&gt;February 29, 2016&lt;/access-date&gt;&lt;/record&gt;&lt;/Cite&gt;&lt;/EndNote&gt;</w:instrTex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separate"/>
            </w:r>
            <w:r w:rsidR="00DB04C7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eastAsia="zh-TW"/>
              </w:rPr>
              <w:t>[1]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end"/>
            </w:r>
          </w:p>
        </w:tc>
      </w:tr>
      <w:tr w:rsidR="005A7608" w:rsidRPr="00672BD5" w14:paraId="3DC9C6AB" w14:textId="77777777" w:rsidTr="00403EA9">
        <w:trPr>
          <w:trHeight w:val="132"/>
        </w:trPr>
        <w:tc>
          <w:tcPr>
            <w:tcW w:w="3600" w:type="dxa"/>
            <w:gridSpan w:val="2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03D4F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CE7A0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350" w:type="dxa"/>
            <w:vMerge/>
            <w:vAlign w:val="center"/>
          </w:tcPr>
          <w:p w14:paraId="0C3EBC92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00" w:type="dxa"/>
            <w:vAlign w:val="center"/>
          </w:tcPr>
          <w:p w14:paraId="5DD4DF8A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Pregnant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 xml:space="preserve"> c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909B4E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---</w:t>
            </w:r>
          </w:p>
        </w:tc>
        <w:tc>
          <w:tcPr>
            <w:tcW w:w="153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2E7F0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70</w:t>
            </w:r>
          </w:p>
        </w:tc>
        <w:tc>
          <w:tcPr>
            <w:tcW w:w="144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A8AB8C" w14:textId="77777777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5A7608" w:rsidRPr="00672BD5" w14:paraId="59F0567F" w14:textId="77777777" w:rsidTr="00403EA9">
        <w:trPr>
          <w:trHeight w:val="249"/>
        </w:trPr>
        <w:tc>
          <w:tcPr>
            <w:tcW w:w="1980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7596E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Red blood cell size</w:t>
            </w:r>
          </w:p>
        </w:tc>
        <w:tc>
          <w:tcPr>
            <w:tcW w:w="1620" w:type="dxa"/>
            <w:shd w:val="clear" w:color="auto" w:fill="auto"/>
          </w:tcPr>
          <w:p w14:paraId="608E7320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Microcytic</w:t>
            </w:r>
          </w:p>
          <w:p w14:paraId="53E38C3C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070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7B788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MCV (</w:t>
            </w:r>
            <w:proofErr w:type="spellStart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femtoliters</w:t>
            </w:r>
            <w:proofErr w:type="spellEnd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/cell)</w:t>
            </w:r>
          </w:p>
        </w:tc>
        <w:tc>
          <w:tcPr>
            <w:tcW w:w="3150" w:type="dxa"/>
            <w:gridSpan w:val="2"/>
            <w:vAlign w:val="center"/>
          </w:tcPr>
          <w:p w14:paraId="0098BF2A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---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EA712A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80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046055" w14:textId="7AD7409F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begin"/>
            </w:r>
            <w:r w:rsidR="00DB04C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instrText xml:space="preserve"> ADDIN EN.CITE &lt;EndNote&gt;&lt;Cite&gt;&lt;Author&gt;Kasper&lt;/Author&gt;&lt;Year&gt;2005&lt;/Year&gt;&lt;RecNum&gt;299&lt;/RecNum&gt;&lt;DisplayText&gt;[2]&lt;/DisplayText&gt;&lt;record&gt;&lt;rec-number&gt;299&lt;/rec-number&gt;&lt;foreign-keys&gt;&lt;key app="EN" db-id="dtedevpzorzveiedva7xa2z4pwwazdzar5ez" timestamp="1497276763"&gt;299&lt;/key&gt;&lt;/foreign-keys&gt;&lt;ref-type name="Book"&gt;6&lt;/ref-type&gt;&lt;contributors&gt;&lt;authors&gt;&lt;author&gt;Kasper, Dennis L.&lt;/author&gt;&lt;author&gt;Harrison, Tinsley Randolph&lt;/author&gt;&lt;/authors&gt;&lt;/contributors&gt;&lt;titles&gt;&lt;title&gt;Harrison&amp;apos;s Principles of Internal Medicine&lt;/title&gt;&lt;/titles&gt;&lt;volume&gt;16th ed. editors, Dennis L. Kasper ... [et al.]&lt;/volume&gt;&lt;keywords&gt;&lt;keyword&gt;Internal medicine&lt;/keyword&gt;&lt;keyword&gt;MEDICAL / Internal Medicine&lt;/keyword&gt;&lt;keyword&gt;HEALTH &amp;amp; FITNESS / Diseases / General&lt;/keyword&gt;&lt;keyword&gt;MEDICAL / Clinical Medicine&lt;/keyword&gt;&lt;keyword&gt;MEDICAL / Diseases&lt;/keyword&gt;&lt;keyword&gt;MEDICAL / Evidence-Based Medicine&lt;/keyword&gt;&lt;/keywords&gt;&lt;dates&gt;&lt;year&gt;2005&lt;/year&gt;&lt;/dates&gt;&lt;pub-location&gt;New York&lt;/pub-location&gt;&lt;publisher&gt;McGraw-Hill Professional&lt;/publisher&gt;&lt;isbn&gt;9780071402354&amp;#xD;9780071477604&lt;/isbn&gt;&lt;work-type&gt;Book&lt;/work-type&gt;&lt;urls&gt;&lt;related-urls&gt;&lt;url&gt;http://search.ebscohost.com/login.aspx?direct=true&amp;amp;db=nlebk&amp;amp;AN=149871&amp;amp;site=ehost-live&lt;/url&gt;&lt;/related-urls&gt;&lt;/urls&gt;&lt;remote-database-name&gt;nlebk&lt;/remote-database-name&gt;&lt;remote-database-provider&gt;EBSCOhost&lt;/remote-database-provider&gt;&lt;language&gt;English&lt;/language&gt;&lt;/record&gt;&lt;/Cite&gt;&lt;/EndNote&gt;</w:instrTex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separate"/>
            </w:r>
            <w:r w:rsidR="00DB04C7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eastAsia="zh-TW"/>
              </w:rPr>
              <w:t>[2]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end"/>
            </w:r>
          </w:p>
        </w:tc>
      </w:tr>
      <w:tr w:rsidR="005A7608" w:rsidRPr="00672BD5" w14:paraId="35AE7DAE" w14:textId="77777777" w:rsidTr="00403EA9">
        <w:trPr>
          <w:trHeight w:val="249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33A20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620" w:type="dxa"/>
            <w:shd w:val="clear" w:color="auto" w:fill="auto"/>
          </w:tcPr>
          <w:p w14:paraId="6C49D55C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Normocytic</w:t>
            </w:r>
          </w:p>
          <w:p w14:paraId="678B0E73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63E7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3150" w:type="dxa"/>
            <w:gridSpan w:val="2"/>
            <w:vAlign w:val="center"/>
          </w:tcPr>
          <w:p w14:paraId="56887D7B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---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42AE60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sym w:font="Symbol" w:char="F0B3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80 and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sym w:font="Symbol" w:char="F0A3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100</w:t>
            </w:r>
          </w:p>
        </w:tc>
        <w:tc>
          <w:tcPr>
            <w:tcW w:w="144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2878C9" w14:textId="77777777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5A7608" w:rsidRPr="00672BD5" w14:paraId="1826D031" w14:textId="77777777" w:rsidTr="00403EA9">
        <w:trPr>
          <w:trHeight w:val="249"/>
        </w:trPr>
        <w:tc>
          <w:tcPr>
            <w:tcW w:w="1980" w:type="dxa"/>
            <w:tcBorders>
              <w:top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83AB5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620" w:type="dxa"/>
            <w:shd w:val="clear" w:color="auto" w:fill="auto"/>
          </w:tcPr>
          <w:p w14:paraId="7690D198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Macrocytic</w:t>
            </w:r>
          </w:p>
          <w:p w14:paraId="2CC5BBFE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9CEEC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3150" w:type="dxa"/>
            <w:gridSpan w:val="2"/>
            <w:vAlign w:val="center"/>
          </w:tcPr>
          <w:p w14:paraId="311410CC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---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52C83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gt;100</w:t>
            </w:r>
          </w:p>
        </w:tc>
        <w:tc>
          <w:tcPr>
            <w:tcW w:w="144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198597" w14:textId="77777777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5A7608" w:rsidRPr="00672BD5" w14:paraId="40A763DC" w14:textId="77777777" w:rsidTr="00403EA9">
        <w:trPr>
          <w:trHeight w:val="227"/>
        </w:trPr>
        <w:tc>
          <w:tcPr>
            <w:tcW w:w="1980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DB594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 xml:space="preserve">Erythrocyte color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(hemoglobin content)</w:t>
            </w:r>
          </w:p>
        </w:tc>
        <w:tc>
          <w:tcPr>
            <w:tcW w:w="1620" w:type="dxa"/>
            <w:shd w:val="clear" w:color="auto" w:fill="auto"/>
          </w:tcPr>
          <w:p w14:paraId="3CFBB712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Hypochromic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B123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MCH (</w:t>
            </w:r>
            <w:proofErr w:type="spellStart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picograms</w:t>
            </w:r>
            <w:proofErr w:type="spellEnd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/cell)</w:t>
            </w:r>
          </w:p>
        </w:tc>
        <w:tc>
          <w:tcPr>
            <w:tcW w:w="3150" w:type="dxa"/>
            <w:gridSpan w:val="2"/>
            <w:vMerge w:val="restart"/>
            <w:vAlign w:val="center"/>
          </w:tcPr>
          <w:p w14:paraId="00E7B329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---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D0EF2E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27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7495E6" w14:textId="0CFBE820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begin"/>
            </w:r>
            <w:r w:rsidR="00DB04C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instrText xml:space="preserve"> ADDIN EN.CITE &lt;EndNote&gt;&lt;Cite&gt;&lt;Author&gt;Kasper&lt;/Author&gt;&lt;Year&gt;2005&lt;/Year&gt;&lt;RecNum&gt;299&lt;/RecNum&gt;&lt;DisplayText&gt;[2]&lt;/DisplayText&gt;&lt;record&gt;&lt;rec-number&gt;299&lt;/rec-number&gt;&lt;foreign-keys&gt;&lt;key app="EN" db-id="dtedevpzorzveiedva7xa2z4pwwazdzar5ez" timestamp="1497276763"&gt;299&lt;/key&gt;&lt;/foreign-keys&gt;&lt;ref-type name="Book"&gt;6&lt;/ref-type&gt;&lt;contributors&gt;&lt;authors&gt;&lt;author&gt;Kasper, Dennis L.&lt;/author&gt;&lt;author&gt;Harrison, Tinsley Randolph&lt;/author&gt;&lt;/authors&gt;&lt;/contributors&gt;&lt;titles&gt;&lt;title&gt;Harrison&amp;apos;s Principles of Internal Medicine&lt;/title&gt;&lt;/titles&gt;&lt;volume&gt;16th ed. editors, Dennis L. Kasper ... [et al.]&lt;/volume&gt;&lt;keywords&gt;&lt;keyword&gt;Internal medicine&lt;/keyword&gt;&lt;keyword&gt;MEDICAL / Internal Medicine&lt;/keyword&gt;&lt;keyword&gt;HEALTH &amp;amp; FITNESS / Diseases / General&lt;/keyword&gt;&lt;keyword&gt;MEDICAL / Clinical Medicine&lt;/keyword&gt;&lt;keyword&gt;MEDICAL / Diseases&lt;/keyword&gt;&lt;keyword&gt;MEDICAL / Evidence-Based Medicine&lt;/keyword&gt;&lt;/keywords&gt;&lt;dates&gt;&lt;year&gt;2005&lt;/year&gt;&lt;/dates&gt;&lt;pub-location&gt;New York&lt;/pub-location&gt;&lt;publisher&gt;McGraw-Hill Professional&lt;/publisher&gt;&lt;isbn&gt;9780071402354&amp;#xD;9780071477604&lt;/isbn&gt;&lt;work-type&gt;Book&lt;/work-type&gt;&lt;urls&gt;&lt;related-urls&gt;&lt;url&gt;http://search.ebscohost.com/login.aspx?direct=true&amp;amp;db=nlebk&amp;amp;AN=149871&amp;amp;site=ehost-live&lt;/url&gt;&lt;/related-urls&gt;&lt;/urls&gt;&lt;remote-database-name&gt;nlebk&lt;/remote-database-name&gt;&lt;remote-database-provider&gt;EBSCOhost&lt;/remote-database-provider&gt;&lt;language&gt;English&lt;/language&gt;&lt;/record&gt;&lt;/Cite&gt;&lt;/EndNote&gt;</w:instrTex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separate"/>
            </w:r>
            <w:r w:rsidR="00DB04C7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eastAsia="zh-TW"/>
              </w:rPr>
              <w:t>[2]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end"/>
            </w:r>
          </w:p>
        </w:tc>
      </w:tr>
      <w:tr w:rsidR="005A7608" w:rsidRPr="00672BD5" w14:paraId="49CC4112" w14:textId="77777777" w:rsidTr="00403EA9">
        <w:trPr>
          <w:trHeight w:val="226"/>
        </w:trPr>
        <w:tc>
          <w:tcPr>
            <w:tcW w:w="198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EB773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620" w:type="dxa"/>
            <w:shd w:val="clear" w:color="auto" w:fill="auto"/>
          </w:tcPr>
          <w:p w14:paraId="79C0B062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Normochromic</w:t>
            </w:r>
          </w:p>
        </w:tc>
        <w:tc>
          <w:tcPr>
            <w:tcW w:w="207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B984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3150" w:type="dxa"/>
            <w:gridSpan w:val="2"/>
            <w:vMerge/>
            <w:vAlign w:val="center"/>
          </w:tcPr>
          <w:p w14:paraId="394F0084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97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D39E7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sym w:font="Symbol" w:char="F0B3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27 and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sym w:font="Symbol" w:char="F0A3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33</w:t>
            </w:r>
          </w:p>
        </w:tc>
        <w:tc>
          <w:tcPr>
            <w:tcW w:w="144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74401C" w14:textId="77777777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5A7608" w:rsidRPr="00672BD5" w14:paraId="274F5849" w14:textId="77777777" w:rsidTr="00403EA9">
        <w:trPr>
          <w:trHeight w:val="83"/>
        </w:trPr>
        <w:tc>
          <w:tcPr>
            <w:tcW w:w="198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933A5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620" w:type="dxa"/>
            <w:shd w:val="clear" w:color="auto" w:fill="auto"/>
          </w:tcPr>
          <w:p w14:paraId="7C6F0E30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proofErr w:type="spellStart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Hyperchromic</w:t>
            </w:r>
            <w:proofErr w:type="spellEnd"/>
          </w:p>
        </w:tc>
        <w:tc>
          <w:tcPr>
            <w:tcW w:w="207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0520E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3150" w:type="dxa"/>
            <w:gridSpan w:val="2"/>
            <w:vMerge/>
            <w:vAlign w:val="center"/>
          </w:tcPr>
          <w:p w14:paraId="14D8BE6D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97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0E1F2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gt;33</w:t>
            </w:r>
          </w:p>
        </w:tc>
        <w:tc>
          <w:tcPr>
            <w:tcW w:w="144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CF21C4" w14:textId="77777777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5A7608" w:rsidRPr="00672BD5" w14:paraId="4C98B32A" w14:textId="77777777" w:rsidTr="00403EA9">
        <w:trPr>
          <w:trHeight w:val="171"/>
        </w:trPr>
        <w:tc>
          <w:tcPr>
            <w:tcW w:w="3600" w:type="dxa"/>
            <w:gridSpan w:val="2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ABA91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>Inflammation</w:t>
            </w:r>
          </w:p>
        </w:tc>
        <w:tc>
          <w:tcPr>
            <w:tcW w:w="2070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4228C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ESR</w:t>
            </w:r>
            <w:r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(mm/</w:t>
            </w:r>
            <w:proofErr w:type="spellStart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hr</w:t>
            </w:r>
            <w:proofErr w:type="spellEnd"/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3150" w:type="dxa"/>
            <w:gridSpan w:val="2"/>
            <w:vAlign w:val="center"/>
          </w:tcPr>
          <w:p w14:paraId="6F3E0E7A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lt;50 years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BE524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gt;1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68816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gt;20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3A45E7" w14:textId="2BAB02B9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begin"/>
            </w:r>
            <w:r w:rsidR="00DB04C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instrText xml:space="preserve"> ADDIN EN.CITE &lt;EndNote&gt;&lt;Cite&gt;&lt;Author&gt;Bottiger&lt;/Author&gt;&lt;Year&gt;1967&lt;/Year&gt;&lt;RecNum&gt;31&lt;/RecNum&gt;&lt;DisplayText&gt;[3, 4]&lt;/DisplayText&gt;&lt;record&gt;&lt;rec-number&gt;31&lt;/rec-number&gt;&lt;foreign-keys&gt;&lt;key app="EN" db-id="xxxd2atr5psdruezzdlv902kfx2a9arrs5e2" timestamp="1478883206"&gt;31&lt;/key&gt;&lt;/foreign-keys&gt;&lt;ref-type name="Journal Article"&gt;17&lt;/ref-type&gt;&lt;contributors&gt;&lt;authors&gt;&lt;author&gt;Bottiger, L. E.&lt;/author&gt;&lt;author&gt;Svedberg, C. A.&lt;/author&gt;&lt;/authors&gt;&lt;/contributors&gt;&lt;titles&gt;&lt;title&gt;Normal erythrocyte sedimentation rate and age&lt;/title&gt;&lt;secondary-title&gt;BMJ&lt;/secondary-title&gt;&lt;/titles&gt;&lt;periodical&gt;&lt;full-title&gt;BMJ&lt;/full-title&gt;&lt;/periodical&gt;&lt;pages&gt;85-87&lt;/pages&gt;&lt;volume&gt;2&lt;/volume&gt;&lt;number&gt;5544&lt;/number&gt;&lt;dates&gt;&lt;year&gt;1967&lt;/year&gt;&lt;/dates&gt;&lt;isbn&gt;0007-1447&lt;/isbn&gt;&lt;accession-num&gt;PMC1841240&lt;/accession-num&gt;&lt;urls&gt;&lt;related-urls&gt;&lt;url&gt;http://www.ncbi.nlm.nih.gov/pmc/articles/PMC1841240/&lt;/url&gt;&lt;/related-urls&gt;&lt;/urls&gt;&lt;remote-database-name&gt;PMC&lt;/remote-database-name&gt;&lt;/record&gt;&lt;/Cite&gt;&lt;Cite&gt;&lt;Author&gt;McPherson&lt;/Author&gt;&lt;Year&gt;2007&lt;/Year&gt;&lt;RecNum&gt;300&lt;/RecNum&gt;&lt;record&gt;&lt;rec-number&gt;300&lt;/rec-number&gt;&lt;foreign-keys&gt;&lt;key app="EN" db-id="dtedevpzorzveiedva7xa2z4pwwazdzar5ez" timestamp="1497283971"&gt;300&lt;/key&gt;&lt;/foreign-keys&gt;&lt;ref-type name="Book"&gt;6&lt;/ref-type&gt;&lt;contributors&gt;&lt;authors&gt;&lt;author&gt;McPherson, RA&lt;/author&gt;&lt;author&gt;Pincus, MR&lt;/author&gt;&lt;/authors&gt;&lt;/contributors&gt;&lt;titles&gt;&lt;title&gt;Henry&amp;apos;s clinical diagnosis and management by laboratory methods (21st edition)&lt;/title&gt;&lt;/titles&gt;&lt;dates&gt;&lt;year&gt;2007&lt;/year&gt;&lt;/dates&gt;&lt;publisher&gt;Elsevier Inc&lt;/publisher&gt;&lt;urls&gt;&lt;/urls&gt;&lt;/record&gt;&lt;/Cite&gt;&lt;/EndNote&gt;</w:instrTex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separate"/>
            </w:r>
            <w:r w:rsidR="00DB04C7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eastAsia="zh-TW"/>
              </w:rPr>
              <w:t>[3, 4]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end"/>
            </w:r>
          </w:p>
        </w:tc>
      </w:tr>
      <w:tr w:rsidR="005A7608" w:rsidRPr="00672BD5" w14:paraId="176455F4" w14:textId="77777777" w:rsidTr="00403EA9">
        <w:trPr>
          <w:trHeight w:val="171"/>
        </w:trPr>
        <w:tc>
          <w:tcPr>
            <w:tcW w:w="3600" w:type="dxa"/>
            <w:gridSpan w:val="2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E4307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E252E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3150" w:type="dxa"/>
            <w:gridSpan w:val="2"/>
            <w:vAlign w:val="center"/>
          </w:tcPr>
          <w:p w14:paraId="08E5340D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sym w:font="Symbol" w:char="F0B3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50 years and &lt;85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0A7E22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gt;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95CD06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gt;30</w:t>
            </w:r>
          </w:p>
        </w:tc>
        <w:tc>
          <w:tcPr>
            <w:tcW w:w="144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E71D86" w14:textId="77777777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5A7608" w:rsidRPr="00672BD5" w14:paraId="00C24024" w14:textId="77777777" w:rsidTr="00403EA9">
        <w:trPr>
          <w:trHeight w:val="171"/>
        </w:trPr>
        <w:tc>
          <w:tcPr>
            <w:tcW w:w="3600" w:type="dxa"/>
            <w:gridSpan w:val="2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234EC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07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54649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3150" w:type="dxa"/>
            <w:gridSpan w:val="2"/>
            <w:vAlign w:val="center"/>
          </w:tcPr>
          <w:p w14:paraId="41961E6F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sym w:font="Symbol" w:char="F0B3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85 years</w:t>
            </w:r>
          </w:p>
        </w:tc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1A5FD7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gt;3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DB9AF1" w14:textId="77777777" w:rsidR="005A7608" w:rsidRPr="00672BD5" w:rsidRDefault="005A7608" w:rsidP="00CB0942">
            <w:pPr>
              <w:tabs>
                <w:tab w:val="left" w:pos="115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&gt;42</w:t>
            </w:r>
          </w:p>
        </w:tc>
        <w:tc>
          <w:tcPr>
            <w:tcW w:w="1440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D3CF3D" w14:textId="77777777" w:rsidR="005A7608" w:rsidRPr="00672BD5" w:rsidRDefault="005A7608" w:rsidP="00CB0942">
            <w:pPr>
              <w:tabs>
                <w:tab w:val="left" w:pos="11520"/>
              </w:tabs>
              <w:ind w:left="-9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5A7608" w:rsidRPr="00672BD5" w14:paraId="12955F79" w14:textId="77777777" w:rsidTr="00AF33BA">
        <w:trPr>
          <w:trHeight w:val="87"/>
        </w:trPr>
        <w:tc>
          <w:tcPr>
            <w:tcW w:w="13230" w:type="dxa"/>
            <w:gridSpan w:val="8"/>
          </w:tcPr>
          <w:p w14:paraId="3723448D" w14:textId="77777777" w:rsidR="005A7608" w:rsidRPr="00672BD5" w:rsidRDefault="005A7608" w:rsidP="00CB0942">
            <w:pPr>
              <w:rPr>
                <w:rFonts w:ascii="Times New Roman" w:eastAsia="PMingLiU" w:hAnsi="Times New Roman" w:cs="Times New Roman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eastAsia="PMingLiU" w:hAnsi="Times New Roman" w:cs="Times New Roman"/>
                <w:sz w:val="22"/>
                <w:szCs w:val="22"/>
                <w:lang w:eastAsia="zh-TW"/>
              </w:rPr>
              <w:t>REF, reference; MCV, mean corpuscular volume; MCH, mean corpuscular hemoglobin; ESR, erythrocyte sedimentation rate</w:t>
            </w:r>
          </w:p>
          <w:p w14:paraId="0D778507" w14:textId="486DD71C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 xml:space="preserve">a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Data collection site is &lt;1000 meters above sea level, and therefore there were no hemoglobin adjustments for altitude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begin"/>
            </w:r>
            <w:r w:rsidR="00DB04C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instrText xml:space="preserve"> ADDIN EN.CITE &lt;EndNote&gt;&lt;Cite&gt;&lt;Author&gt;World Health Organization&lt;/Author&gt;&lt;Year&gt;2011&lt;/Year&gt;&lt;RecNum&gt;3&lt;/RecNum&gt;&lt;DisplayText&gt;[1]&lt;/DisplayText&gt;&lt;record&gt;&lt;rec-number&gt;3&lt;/rec-number&gt;&lt;foreign-keys&gt;&lt;key app="EN" db-id="xxxd2atr5psdruezzdlv902kfx2a9arrs5e2" timestamp="1456778928"&gt;3&lt;/key&gt;&lt;/foreign-keys&gt;&lt;ref-type name="Government Document"&gt;46&lt;/ref-type&gt;&lt;contributors&gt;&lt;authors&gt;&lt;author&gt;World Health Organization,&lt;/author&gt;&lt;/authors&gt;&lt;/contributors&gt;&lt;titles&gt;&lt;title&gt;Haemoglobin concentrations for the diagnosis of anaemia and assessment of severity&lt;/title&gt;&lt;/titles&gt;&lt;dates&gt;&lt;year&gt;2011&lt;/year&gt;&lt;/dates&gt;&lt;pub-location&gt;Geneva&lt;/pub-location&gt;&lt;publisher&gt;World Health Organization&lt;/publisher&gt;&lt;isbn&gt;WHO/NMH/NHD/MNM/11.1&lt;/isbn&gt;&lt;urls&gt;&lt;related-urls&gt;&lt;url&gt;http://www.who.int/vmnis/indicators/haemoglobin.pdf&lt;/url&gt;&lt;/related-urls&gt;&lt;/urls&gt;&lt;access-date&gt;February 29, 2016&lt;/access-date&gt;&lt;/record&gt;&lt;/Cite&gt;&lt;/EndNote&gt;</w:instrTex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separate"/>
            </w:r>
            <w:r w:rsidR="00DB04C7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eastAsia="zh-TW"/>
              </w:rPr>
              <w:t>[1]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fldChar w:fldCharType="end"/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. Among current smokers, 0.3 g/L was subtracted from hemoglobin.</w:t>
            </w:r>
          </w:p>
          <w:p w14:paraId="3D370C73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>b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 xml:space="preserve"> Biologically unlikely hemoglobin values (&lt;25, &gt;200 g/L) considered missing</w:t>
            </w:r>
          </w:p>
          <w:p w14:paraId="03E56662" w14:textId="77777777" w:rsidR="005A7608" w:rsidRPr="00672BD5" w:rsidRDefault="005A7608" w:rsidP="00CB0942">
            <w:pPr>
              <w:tabs>
                <w:tab w:val="left" w:pos="11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</w:pP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TW"/>
              </w:rPr>
              <w:t xml:space="preserve">c </w:t>
            </w:r>
            <w:r w:rsidRPr="00672BD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TW"/>
              </w:rPr>
              <w:t>No study participants self-reported as pregnant</w:t>
            </w:r>
          </w:p>
        </w:tc>
      </w:tr>
    </w:tbl>
    <w:p w14:paraId="2C299E1D" w14:textId="77777777" w:rsidR="008F7D11" w:rsidRDefault="008F7D11" w:rsidP="00C234DD">
      <w:pPr>
        <w:pStyle w:val="TableHeader"/>
        <w:tabs>
          <w:tab w:val="left" w:pos="5400"/>
          <w:tab w:val="left" w:pos="11520"/>
        </w:tabs>
        <w:rPr>
          <w:bCs/>
          <w:szCs w:val="22"/>
        </w:rPr>
        <w:sectPr w:rsidR="008F7D11" w:rsidSect="008F7D11"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DA6F11" w14:textId="53A3960D" w:rsidR="00D26C3D" w:rsidRPr="00D3417F" w:rsidRDefault="00D26C3D" w:rsidP="00C234DD">
      <w:pPr>
        <w:pStyle w:val="TableHeader"/>
        <w:tabs>
          <w:tab w:val="left" w:pos="5400"/>
          <w:tab w:val="left" w:pos="11520"/>
        </w:tabs>
        <w:rPr>
          <w:bCs/>
          <w:szCs w:val="22"/>
        </w:rPr>
      </w:pPr>
    </w:p>
    <w:sectPr w:rsidR="00D26C3D" w:rsidRPr="00D3417F" w:rsidSect="008F7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F8514" w14:textId="77777777" w:rsidR="00A94D01" w:rsidRDefault="00A94D01" w:rsidP="0058580C">
      <w:r>
        <w:separator/>
      </w:r>
    </w:p>
  </w:endnote>
  <w:endnote w:type="continuationSeparator" w:id="0">
    <w:p w14:paraId="29122CD2" w14:textId="77777777" w:rsidR="00A94D01" w:rsidRDefault="00A94D01" w:rsidP="00585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998635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E39D02" w14:textId="625E56B3" w:rsidR="00AD5E9A" w:rsidRDefault="00AD5E9A" w:rsidP="00AD5E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8CAD5D" w14:textId="77777777" w:rsidR="00AD5E9A" w:rsidRDefault="00AD5E9A" w:rsidP="005858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2"/>
        <w:szCs w:val="22"/>
      </w:rPr>
      <w:id w:val="-427804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67B3B4" w14:textId="278D857E" w:rsidR="00AD5E9A" w:rsidRPr="0058580C" w:rsidRDefault="00AD5E9A" w:rsidP="00AD5E9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8F7D11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0E4B103" w14:textId="77777777" w:rsidR="00AD5E9A" w:rsidRPr="0058580C" w:rsidRDefault="00AD5E9A" w:rsidP="0058580C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E6E2D" w14:textId="77777777" w:rsidR="00A94D01" w:rsidRDefault="00A94D01" w:rsidP="0058580C">
      <w:r>
        <w:separator/>
      </w:r>
    </w:p>
  </w:footnote>
  <w:footnote w:type="continuationSeparator" w:id="0">
    <w:p w14:paraId="0B1174FA" w14:textId="77777777" w:rsidR="00A94D01" w:rsidRDefault="00A94D01" w:rsidP="00585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29A952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3A6E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2A0A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2F21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F10A7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17252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3B611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A0A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F46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166B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F87"/>
    <w:rsid w:val="0000000D"/>
    <w:rsid w:val="000008F3"/>
    <w:rsid w:val="000017E5"/>
    <w:rsid w:val="000108B6"/>
    <w:rsid w:val="00010DDE"/>
    <w:rsid w:val="00013548"/>
    <w:rsid w:val="00013BC6"/>
    <w:rsid w:val="00013EF7"/>
    <w:rsid w:val="00017248"/>
    <w:rsid w:val="00021CAD"/>
    <w:rsid w:val="00022FD4"/>
    <w:rsid w:val="00025455"/>
    <w:rsid w:val="00027425"/>
    <w:rsid w:val="000341B8"/>
    <w:rsid w:val="00035837"/>
    <w:rsid w:val="0004287A"/>
    <w:rsid w:val="000432BA"/>
    <w:rsid w:val="00045BDD"/>
    <w:rsid w:val="00047184"/>
    <w:rsid w:val="000512CD"/>
    <w:rsid w:val="00052E93"/>
    <w:rsid w:val="0005543B"/>
    <w:rsid w:val="00056A35"/>
    <w:rsid w:val="000574C5"/>
    <w:rsid w:val="000579C0"/>
    <w:rsid w:val="00060803"/>
    <w:rsid w:val="000640BD"/>
    <w:rsid w:val="00064EF5"/>
    <w:rsid w:val="00073766"/>
    <w:rsid w:val="0007551B"/>
    <w:rsid w:val="000800DF"/>
    <w:rsid w:val="00081D8F"/>
    <w:rsid w:val="00086E98"/>
    <w:rsid w:val="000904E2"/>
    <w:rsid w:val="000911E4"/>
    <w:rsid w:val="00097200"/>
    <w:rsid w:val="00097C99"/>
    <w:rsid w:val="000A26E7"/>
    <w:rsid w:val="000A2E24"/>
    <w:rsid w:val="000B3D63"/>
    <w:rsid w:val="000B69D8"/>
    <w:rsid w:val="000B7741"/>
    <w:rsid w:val="000C2452"/>
    <w:rsid w:val="000C6A58"/>
    <w:rsid w:val="000C6EF7"/>
    <w:rsid w:val="000D0AD6"/>
    <w:rsid w:val="000D11FE"/>
    <w:rsid w:val="000D1CE6"/>
    <w:rsid w:val="000D38D9"/>
    <w:rsid w:val="000D455B"/>
    <w:rsid w:val="000D58F9"/>
    <w:rsid w:val="000E1908"/>
    <w:rsid w:val="000E3C5A"/>
    <w:rsid w:val="000E4B71"/>
    <w:rsid w:val="000E56EB"/>
    <w:rsid w:val="000E6D03"/>
    <w:rsid w:val="000F0CF6"/>
    <w:rsid w:val="000F37CF"/>
    <w:rsid w:val="000F4DAD"/>
    <w:rsid w:val="000F5ABA"/>
    <w:rsid w:val="000F6515"/>
    <w:rsid w:val="000F6EAA"/>
    <w:rsid w:val="001003C7"/>
    <w:rsid w:val="00100C34"/>
    <w:rsid w:val="00110C60"/>
    <w:rsid w:val="0012071C"/>
    <w:rsid w:val="001229BA"/>
    <w:rsid w:val="00124506"/>
    <w:rsid w:val="00125EC8"/>
    <w:rsid w:val="00126B6F"/>
    <w:rsid w:val="00127960"/>
    <w:rsid w:val="001315D6"/>
    <w:rsid w:val="001317CD"/>
    <w:rsid w:val="00133CF7"/>
    <w:rsid w:val="00134793"/>
    <w:rsid w:val="0013589B"/>
    <w:rsid w:val="00141699"/>
    <w:rsid w:val="00142530"/>
    <w:rsid w:val="00143216"/>
    <w:rsid w:val="00144011"/>
    <w:rsid w:val="001442C9"/>
    <w:rsid w:val="0014621D"/>
    <w:rsid w:val="00146557"/>
    <w:rsid w:val="001521FF"/>
    <w:rsid w:val="00152DBC"/>
    <w:rsid w:val="0015432F"/>
    <w:rsid w:val="0016045E"/>
    <w:rsid w:val="00161F08"/>
    <w:rsid w:val="00166E67"/>
    <w:rsid w:val="00177268"/>
    <w:rsid w:val="0018166C"/>
    <w:rsid w:val="001820C7"/>
    <w:rsid w:val="00182F0B"/>
    <w:rsid w:val="00185739"/>
    <w:rsid w:val="00186E8D"/>
    <w:rsid w:val="00190036"/>
    <w:rsid w:val="00193B98"/>
    <w:rsid w:val="00194A2E"/>
    <w:rsid w:val="001A018C"/>
    <w:rsid w:val="001A09E6"/>
    <w:rsid w:val="001A4EB3"/>
    <w:rsid w:val="001A6A4D"/>
    <w:rsid w:val="001B0B91"/>
    <w:rsid w:val="001B5E10"/>
    <w:rsid w:val="001B6BA1"/>
    <w:rsid w:val="001B74F0"/>
    <w:rsid w:val="001B7A4B"/>
    <w:rsid w:val="001C2716"/>
    <w:rsid w:val="001C6C40"/>
    <w:rsid w:val="001C7AF9"/>
    <w:rsid w:val="001D2884"/>
    <w:rsid w:val="001D371B"/>
    <w:rsid w:val="001D4079"/>
    <w:rsid w:val="001D4F30"/>
    <w:rsid w:val="001D5025"/>
    <w:rsid w:val="001D5A15"/>
    <w:rsid w:val="001D71A1"/>
    <w:rsid w:val="001E055C"/>
    <w:rsid w:val="001E2747"/>
    <w:rsid w:val="001E3AA7"/>
    <w:rsid w:val="001E3CB8"/>
    <w:rsid w:val="001E4090"/>
    <w:rsid w:val="001F15FA"/>
    <w:rsid w:val="001F179D"/>
    <w:rsid w:val="001F7BBD"/>
    <w:rsid w:val="00202B8B"/>
    <w:rsid w:val="00204011"/>
    <w:rsid w:val="00205741"/>
    <w:rsid w:val="0020605E"/>
    <w:rsid w:val="0020683B"/>
    <w:rsid w:val="00206E05"/>
    <w:rsid w:val="00207230"/>
    <w:rsid w:val="00207FC1"/>
    <w:rsid w:val="002107AF"/>
    <w:rsid w:val="00212375"/>
    <w:rsid w:val="002124F8"/>
    <w:rsid w:val="00212637"/>
    <w:rsid w:val="00214ABF"/>
    <w:rsid w:val="00217375"/>
    <w:rsid w:val="00222DEA"/>
    <w:rsid w:val="00222FE1"/>
    <w:rsid w:val="00225D84"/>
    <w:rsid w:val="00230ACD"/>
    <w:rsid w:val="00231C40"/>
    <w:rsid w:val="00233812"/>
    <w:rsid w:val="00235740"/>
    <w:rsid w:val="00240811"/>
    <w:rsid w:val="00245C9D"/>
    <w:rsid w:val="00254438"/>
    <w:rsid w:val="00254A26"/>
    <w:rsid w:val="002557AC"/>
    <w:rsid w:val="00257040"/>
    <w:rsid w:val="00270796"/>
    <w:rsid w:val="002742D9"/>
    <w:rsid w:val="00274FEE"/>
    <w:rsid w:val="00276C84"/>
    <w:rsid w:val="002776C6"/>
    <w:rsid w:val="00285E5A"/>
    <w:rsid w:val="002861E0"/>
    <w:rsid w:val="00293B62"/>
    <w:rsid w:val="00293DDB"/>
    <w:rsid w:val="00295EEE"/>
    <w:rsid w:val="00296C10"/>
    <w:rsid w:val="0029748F"/>
    <w:rsid w:val="002A303C"/>
    <w:rsid w:val="002A529A"/>
    <w:rsid w:val="002A7636"/>
    <w:rsid w:val="002A7B6C"/>
    <w:rsid w:val="002B3C57"/>
    <w:rsid w:val="002B4839"/>
    <w:rsid w:val="002B6A18"/>
    <w:rsid w:val="002B6DE1"/>
    <w:rsid w:val="002C0ADB"/>
    <w:rsid w:val="002C0AEE"/>
    <w:rsid w:val="002C219D"/>
    <w:rsid w:val="002C25C5"/>
    <w:rsid w:val="002C2B4C"/>
    <w:rsid w:val="002C44B8"/>
    <w:rsid w:val="002C49DC"/>
    <w:rsid w:val="002C4C9E"/>
    <w:rsid w:val="002D27F8"/>
    <w:rsid w:val="002D29C0"/>
    <w:rsid w:val="002D4595"/>
    <w:rsid w:val="002E4083"/>
    <w:rsid w:val="002E6E76"/>
    <w:rsid w:val="002E7C80"/>
    <w:rsid w:val="002F030A"/>
    <w:rsid w:val="002F4DDB"/>
    <w:rsid w:val="002F4EEA"/>
    <w:rsid w:val="002F5FF1"/>
    <w:rsid w:val="002F6650"/>
    <w:rsid w:val="00301681"/>
    <w:rsid w:val="00302D0A"/>
    <w:rsid w:val="00302E78"/>
    <w:rsid w:val="0031046B"/>
    <w:rsid w:val="00311778"/>
    <w:rsid w:val="003214CB"/>
    <w:rsid w:val="003219D9"/>
    <w:rsid w:val="00326D5D"/>
    <w:rsid w:val="00333317"/>
    <w:rsid w:val="00334603"/>
    <w:rsid w:val="00335366"/>
    <w:rsid w:val="003404A1"/>
    <w:rsid w:val="00340880"/>
    <w:rsid w:val="00341D2B"/>
    <w:rsid w:val="00341EB9"/>
    <w:rsid w:val="00342426"/>
    <w:rsid w:val="003425FB"/>
    <w:rsid w:val="00350E39"/>
    <w:rsid w:val="0035213E"/>
    <w:rsid w:val="00354A7A"/>
    <w:rsid w:val="003557AC"/>
    <w:rsid w:val="00356C1D"/>
    <w:rsid w:val="00357817"/>
    <w:rsid w:val="00362AFC"/>
    <w:rsid w:val="00363C79"/>
    <w:rsid w:val="00365115"/>
    <w:rsid w:val="00370745"/>
    <w:rsid w:val="00374DA4"/>
    <w:rsid w:val="0037610B"/>
    <w:rsid w:val="003772E1"/>
    <w:rsid w:val="0037761F"/>
    <w:rsid w:val="00384175"/>
    <w:rsid w:val="003867C9"/>
    <w:rsid w:val="00387971"/>
    <w:rsid w:val="00390362"/>
    <w:rsid w:val="00393D95"/>
    <w:rsid w:val="00394359"/>
    <w:rsid w:val="00396C70"/>
    <w:rsid w:val="00397858"/>
    <w:rsid w:val="003A4C23"/>
    <w:rsid w:val="003A78FF"/>
    <w:rsid w:val="003B0B51"/>
    <w:rsid w:val="003B1398"/>
    <w:rsid w:val="003B774F"/>
    <w:rsid w:val="003C005B"/>
    <w:rsid w:val="003C044F"/>
    <w:rsid w:val="003C0B73"/>
    <w:rsid w:val="003C11A1"/>
    <w:rsid w:val="003C1C21"/>
    <w:rsid w:val="003C2C84"/>
    <w:rsid w:val="003C397E"/>
    <w:rsid w:val="003C461A"/>
    <w:rsid w:val="003C5D71"/>
    <w:rsid w:val="003C7239"/>
    <w:rsid w:val="003D2A2E"/>
    <w:rsid w:val="003D38AC"/>
    <w:rsid w:val="003D453D"/>
    <w:rsid w:val="003D4D49"/>
    <w:rsid w:val="003D5F63"/>
    <w:rsid w:val="003D60F1"/>
    <w:rsid w:val="003E1B82"/>
    <w:rsid w:val="003E2D71"/>
    <w:rsid w:val="003E3E9A"/>
    <w:rsid w:val="003E6412"/>
    <w:rsid w:val="003F0543"/>
    <w:rsid w:val="003F05C0"/>
    <w:rsid w:val="003F234C"/>
    <w:rsid w:val="003F23F7"/>
    <w:rsid w:val="003F2734"/>
    <w:rsid w:val="003F3516"/>
    <w:rsid w:val="003F4152"/>
    <w:rsid w:val="00403EA9"/>
    <w:rsid w:val="00405D58"/>
    <w:rsid w:val="00407B6C"/>
    <w:rsid w:val="00407EDA"/>
    <w:rsid w:val="00410A6D"/>
    <w:rsid w:val="004129F6"/>
    <w:rsid w:val="00421CDA"/>
    <w:rsid w:val="00423369"/>
    <w:rsid w:val="00425650"/>
    <w:rsid w:val="00425848"/>
    <w:rsid w:val="00427863"/>
    <w:rsid w:val="00431054"/>
    <w:rsid w:val="004317B4"/>
    <w:rsid w:val="004340D2"/>
    <w:rsid w:val="004344E9"/>
    <w:rsid w:val="00434EA3"/>
    <w:rsid w:val="00440D64"/>
    <w:rsid w:val="00443888"/>
    <w:rsid w:val="00444397"/>
    <w:rsid w:val="00453895"/>
    <w:rsid w:val="004600FC"/>
    <w:rsid w:val="00460245"/>
    <w:rsid w:val="00465781"/>
    <w:rsid w:val="0047003C"/>
    <w:rsid w:val="00475523"/>
    <w:rsid w:val="00475F7C"/>
    <w:rsid w:val="00485613"/>
    <w:rsid w:val="00487003"/>
    <w:rsid w:val="0048734C"/>
    <w:rsid w:val="0049252B"/>
    <w:rsid w:val="00492E98"/>
    <w:rsid w:val="00493DBD"/>
    <w:rsid w:val="00497E93"/>
    <w:rsid w:val="004A0A4F"/>
    <w:rsid w:val="004A42DD"/>
    <w:rsid w:val="004A6E89"/>
    <w:rsid w:val="004A7F87"/>
    <w:rsid w:val="004B0F13"/>
    <w:rsid w:val="004B1FA5"/>
    <w:rsid w:val="004B228C"/>
    <w:rsid w:val="004B363D"/>
    <w:rsid w:val="004B53F1"/>
    <w:rsid w:val="004B5D29"/>
    <w:rsid w:val="004B7696"/>
    <w:rsid w:val="004C0D1A"/>
    <w:rsid w:val="004C228F"/>
    <w:rsid w:val="004C244A"/>
    <w:rsid w:val="004C2EA9"/>
    <w:rsid w:val="004C5606"/>
    <w:rsid w:val="004C636E"/>
    <w:rsid w:val="004C70A4"/>
    <w:rsid w:val="004D4634"/>
    <w:rsid w:val="004D4C7A"/>
    <w:rsid w:val="004E0C26"/>
    <w:rsid w:val="004E1DA6"/>
    <w:rsid w:val="004E6D0F"/>
    <w:rsid w:val="004E7D8C"/>
    <w:rsid w:val="004F0FCC"/>
    <w:rsid w:val="004F1747"/>
    <w:rsid w:val="004F41C9"/>
    <w:rsid w:val="00500778"/>
    <w:rsid w:val="005014C3"/>
    <w:rsid w:val="00502D75"/>
    <w:rsid w:val="00503EA0"/>
    <w:rsid w:val="005049D5"/>
    <w:rsid w:val="0050714E"/>
    <w:rsid w:val="00507AB6"/>
    <w:rsid w:val="005100CD"/>
    <w:rsid w:val="00511069"/>
    <w:rsid w:val="00511EE3"/>
    <w:rsid w:val="00513707"/>
    <w:rsid w:val="00513DA2"/>
    <w:rsid w:val="0051698F"/>
    <w:rsid w:val="00521A6A"/>
    <w:rsid w:val="00521BF2"/>
    <w:rsid w:val="0052385E"/>
    <w:rsid w:val="00525FCB"/>
    <w:rsid w:val="00527BD1"/>
    <w:rsid w:val="0053188F"/>
    <w:rsid w:val="0053350C"/>
    <w:rsid w:val="00535EAA"/>
    <w:rsid w:val="00537A60"/>
    <w:rsid w:val="00537FB9"/>
    <w:rsid w:val="00537FF9"/>
    <w:rsid w:val="005416AA"/>
    <w:rsid w:val="005416D6"/>
    <w:rsid w:val="005442DA"/>
    <w:rsid w:val="00552955"/>
    <w:rsid w:val="005530F8"/>
    <w:rsid w:val="00553FF6"/>
    <w:rsid w:val="00557C51"/>
    <w:rsid w:val="00564877"/>
    <w:rsid w:val="00564C65"/>
    <w:rsid w:val="005657D6"/>
    <w:rsid w:val="00571902"/>
    <w:rsid w:val="0058253A"/>
    <w:rsid w:val="0058580C"/>
    <w:rsid w:val="005865CA"/>
    <w:rsid w:val="0058691A"/>
    <w:rsid w:val="00590083"/>
    <w:rsid w:val="0059291B"/>
    <w:rsid w:val="0059330E"/>
    <w:rsid w:val="00594BC4"/>
    <w:rsid w:val="00595EEF"/>
    <w:rsid w:val="00596C06"/>
    <w:rsid w:val="005972B7"/>
    <w:rsid w:val="005A0B51"/>
    <w:rsid w:val="005A351A"/>
    <w:rsid w:val="005A7350"/>
    <w:rsid w:val="005A73B2"/>
    <w:rsid w:val="005A7608"/>
    <w:rsid w:val="005B0FF2"/>
    <w:rsid w:val="005B1A39"/>
    <w:rsid w:val="005B37C1"/>
    <w:rsid w:val="005B3F8A"/>
    <w:rsid w:val="005B5B70"/>
    <w:rsid w:val="005B6E65"/>
    <w:rsid w:val="005B78BC"/>
    <w:rsid w:val="005C0990"/>
    <w:rsid w:val="005C0C49"/>
    <w:rsid w:val="005C0D34"/>
    <w:rsid w:val="005C11CE"/>
    <w:rsid w:val="005C19D9"/>
    <w:rsid w:val="005C2806"/>
    <w:rsid w:val="005C3991"/>
    <w:rsid w:val="005C3A15"/>
    <w:rsid w:val="005C4C37"/>
    <w:rsid w:val="005C6521"/>
    <w:rsid w:val="005D01B0"/>
    <w:rsid w:val="005D0914"/>
    <w:rsid w:val="005D1C7A"/>
    <w:rsid w:val="005D45B3"/>
    <w:rsid w:val="005D5E73"/>
    <w:rsid w:val="005D6782"/>
    <w:rsid w:val="005D6A7F"/>
    <w:rsid w:val="005D6D61"/>
    <w:rsid w:val="005D78E3"/>
    <w:rsid w:val="005D7ABA"/>
    <w:rsid w:val="005E1AF0"/>
    <w:rsid w:val="005E58E9"/>
    <w:rsid w:val="005F1450"/>
    <w:rsid w:val="005F23EE"/>
    <w:rsid w:val="006014AE"/>
    <w:rsid w:val="00603E8F"/>
    <w:rsid w:val="00611812"/>
    <w:rsid w:val="00611BAE"/>
    <w:rsid w:val="00626CBD"/>
    <w:rsid w:val="0062709F"/>
    <w:rsid w:val="00631D57"/>
    <w:rsid w:val="00632F83"/>
    <w:rsid w:val="00633490"/>
    <w:rsid w:val="00636B63"/>
    <w:rsid w:val="0064055D"/>
    <w:rsid w:val="0064771F"/>
    <w:rsid w:val="00647998"/>
    <w:rsid w:val="00647C15"/>
    <w:rsid w:val="006543B3"/>
    <w:rsid w:val="00655AE0"/>
    <w:rsid w:val="00657E28"/>
    <w:rsid w:val="006623A9"/>
    <w:rsid w:val="0066282A"/>
    <w:rsid w:val="0066342A"/>
    <w:rsid w:val="0066596D"/>
    <w:rsid w:val="006719D6"/>
    <w:rsid w:val="00672128"/>
    <w:rsid w:val="00672BD5"/>
    <w:rsid w:val="00680AB9"/>
    <w:rsid w:val="006813CD"/>
    <w:rsid w:val="00682910"/>
    <w:rsid w:val="00683878"/>
    <w:rsid w:val="00686821"/>
    <w:rsid w:val="00687C9E"/>
    <w:rsid w:val="00687E85"/>
    <w:rsid w:val="0069257D"/>
    <w:rsid w:val="00694B64"/>
    <w:rsid w:val="006952E7"/>
    <w:rsid w:val="006967F5"/>
    <w:rsid w:val="006A3274"/>
    <w:rsid w:val="006A4C7C"/>
    <w:rsid w:val="006A589A"/>
    <w:rsid w:val="006A6105"/>
    <w:rsid w:val="006A6AC0"/>
    <w:rsid w:val="006B010C"/>
    <w:rsid w:val="006B5013"/>
    <w:rsid w:val="006C2117"/>
    <w:rsid w:val="006C54C2"/>
    <w:rsid w:val="006D1293"/>
    <w:rsid w:val="006D3662"/>
    <w:rsid w:val="006D4CA5"/>
    <w:rsid w:val="006D5993"/>
    <w:rsid w:val="006D6265"/>
    <w:rsid w:val="006D644D"/>
    <w:rsid w:val="006D69BA"/>
    <w:rsid w:val="006E1CE6"/>
    <w:rsid w:val="006E293E"/>
    <w:rsid w:val="006E61A2"/>
    <w:rsid w:val="006E628D"/>
    <w:rsid w:val="006F0C1E"/>
    <w:rsid w:val="006F2098"/>
    <w:rsid w:val="006F2E46"/>
    <w:rsid w:val="006F42A0"/>
    <w:rsid w:val="007014D5"/>
    <w:rsid w:val="00704007"/>
    <w:rsid w:val="00706EBB"/>
    <w:rsid w:val="00707026"/>
    <w:rsid w:val="00710745"/>
    <w:rsid w:val="00710964"/>
    <w:rsid w:val="00711693"/>
    <w:rsid w:val="007132E5"/>
    <w:rsid w:val="00715B78"/>
    <w:rsid w:val="0072402D"/>
    <w:rsid w:val="00730778"/>
    <w:rsid w:val="00742041"/>
    <w:rsid w:val="00742B69"/>
    <w:rsid w:val="00742D5D"/>
    <w:rsid w:val="007450CB"/>
    <w:rsid w:val="007457C9"/>
    <w:rsid w:val="007473C7"/>
    <w:rsid w:val="00747CE9"/>
    <w:rsid w:val="0075214A"/>
    <w:rsid w:val="007525A8"/>
    <w:rsid w:val="00752D6F"/>
    <w:rsid w:val="0075541C"/>
    <w:rsid w:val="007556FD"/>
    <w:rsid w:val="007558CB"/>
    <w:rsid w:val="007646B0"/>
    <w:rsid w:val="00771344"/>
    <w:rsid w:val="00772818"/>
    <w:rsid w:val="00774733"/>
    <w:rsid w:val="007748AA"/>
    <w:rsid w:val="00781B9E"/>
    <w:rsid w:val="00782FA9"/>
    <w:rsid w:val="007830EE"/>
    <w:rsid w:val="0078435D"/>
    <w:rsid w:val="0078648A"/>
    <w:rsid w:val="00786B99"/>
    <w:rsid w:val="00787E65"/>
    <w:rsid w:val="007914B8"/>
    <w:rsid w:val="0079447B"/>
    <w:rsid w:val="0079500D"/>
    <w:rsid w:val="007978B1"/>
    <w:rsid w:val="007A1BBE"/>
    <w:rsid w:val="007A2ABA"/>
    <w:rsid w:val="007A4AEB"/>
    <w:rsid w:val="007A7AC2"/>
    <w:rsid w:val="007B17B2"/>
    <w:rsid w:val="007B1BD5"/>
    <w:rsid w:val="007B1EF9"/>
    <w:rsid w:val="007B595D"/>
    <w:rsid w:val="007C3B7E"/>
    <w:rsid w:val="007C6529"/>
    <w:rsid w:val="007D25D6"/>
    <w:rsid w:val="007D2A56"/>
    <w:rsid w:val="007D59ED"/>
    <w:rsid w:val="007D6FA6"/>
    <w:rsid w:val="007E1523"/>
    <w:rsid w:val="007E39FF"/>
    <w:rsid w:val="007E40EC"/>
    <w:rsid w:val="007E59F0"/>
    <w:rsid w:val="007F2BC3"/>
    <w:rsid w:val="007F4145"/>
    <w:rsid w:val="007F6204"/>
    <w:rsid w:val="00801909"/>
    <w:rsid w:val="00802147"/>
    <w:rsid w:val="00803F79"/>
    <w:rsid w:val="00806E69"/>
    <w:rsid w:val="00821776"/>
    <w:rsid w:val="00822D78"/>
    <w:rsid w:val="00824C50"/>
    <w:rsid w:val="00825658"/>
    <w:rsid w:val="0082696A"/>
    <w:rsid w:val="008319A4"/>
    <w:rsid w:val="00836529"/>
    <w:rsid w:val="0084151F"/>
    <w:rsid w:val="00844A97"/>
    <w:rsid w:val="00844D9A"/>
    <w:rsid w:val="00846488"/>
    <w:rsid w:val="00855477"/>
    <w:rsid w:val="00855826"/>
    <w:rsid w:val="0086024B"/>
    <w:rsid w:val="00860769"/>
    <w:rsid w:val="00861C1E"/>
    <w:rsid w:val="00863F54"/>
    <w:rsid w:val="0086408D"/>
    <w:rsid w:val="00865CA7"/>
    <w:rsid w:val="00870CC2"/>
    <w:rsid w:val="008738E4"/>
    <w:rsid w:val="0087435A"/>
    <w:rsid w:val="008777EA"/>
    <w:rsid w:val="00881DF3"/>
    <w:rsid w:val="00884C2F"/>
    <w:rsid w:val="008856C6"/>
    <w:rsid w:val="008863D8"/>
    <w:rsid w:val="00890FC9"/>
    <w:rsid w:val="00894499"/>
    <w:rsid w:val="00896546"/>
    <w:rsid w:val="008A06DD"/>
    <w:rsid w:val="008A1B0A"/>
    <w:rsid w:val="008A2FAE"/>
    <w:rsid w:val="008A302D"/>
    <w:rsid w:val="008A37A0"/>
    <w:rsid w:val="008A4208"/>
    <w:rsid w:val="008A5761"/>
    <w:rsid w:val="008A6175"/>
    <w:rsid w:val="008A66E1"/>
    <w:rsid w:val="008A6ABF"/>
    <w:rsid w:val="008A6B20"/>
    <w:rsid w:val="008A6C3A"/>
    <w:rsid w:val="008B3449"/>
    <w:rsid w:val="008B4196"/>
    <w:rsid w:val="008B5AE0"/>
    <w:rsid w:val="008C1EFE"/>
    <w:rsid w:val="008C43B1"/>
    <w:rsid w:val="008C65D2"/>
    <w:rsid w:val="008D3A7F"/>
    <w:rsid w:val="008D75EA"/>
    <w:rsid w:val="008D7715"/>
    <w:rsid w:val="008E5426"/>
    <w:rsid w:val="008F18AC"/>
    <w:rsid w:val="008F48C5"/>
    <w:rsid w:val="008F784C"/>
    <w:rsid w:val="008F7D11"/>
    <w:rsid w:val="009025F7"/>
    <w:rsid w:val="00904DAE"/>
    <w:rsid w:val="00906684"/>
    <w:rsid w:val="00906E29"/>
    <w:rsid w:val="0091104F"/>
    <w:rsid w:val="00912509"/>
    <w:rsid w:val="00913849"/>
    <w:rsid w:val="00916EFC"/>
    <w:rsid w:val="0092127F"/>
    <w:rsid w:val="00925059"/>
    <w:rsid w:val="0093390D"/>
    <w:rsid w:val="009351C5"/>
    <w:rsid w:val="00935236"/>
    <w:rsid w:val="0093663A"/>
    <w:rsid w:val="009375BA"/>
    <w:rsid w:val="0094104A"/>
    <w:rsid w:val="00941D4C"/>
    <w:rsid w:val="00950B16"/>
    <w:rsid w:val="00952F39"/>
    <w:rsid w:val="00953BA0"/>
    <w:rsid w:val="00956259"/>
    <w:rsid w:val="0096037A"/>
    <w:rsid w:val="00961090"/>
    <w:rsid w:val="00962FF7"/>
    <w:rsid w:val="009652BD"/>
    <w:rsid w:val="0096781E"/>
    <w:rsid w:val="0097184A"/>
    <w:rsid w:val="00973FB6"/>
    <w:rsid w:val="00974F4E"/>
    <w:rsid w:val="009778FD"/>
    <w:rsid w:val="009800FE"/>
    <w:rsid w:val="00984B7B"/>
    <w:rsid w:val="00987C30"/>
    <w:rsid w:val="00990F26"/>
    <w:rsid w:val="009A1B4E"/>
    <w:rsid w:val="009A1EC2"/>
    <w:rsid w:val="009A250D"/>
    <w:rsid w:val="009A444E"/>
    <w:rsid w:val="009A5415"/>
    <w:rsid w:val="009B2CBA"/>
    <w:rsid w:val="009B3815"/>
    <w:rsid w:val="009B62DF"/>
    <w:rsid w:val="009B6A74"/>
    <w:rsid w:val="009C2573"/>
    <w:rsid w:val="009C2B2A"/>
    <w:rsid w:val="009C3DB1"/>
    <w:rsid w:val="009D190C"/>
    <w:rsid w:val="009D5B73"/>
    <w:rsid w:val="009D67B7"/>
    <w:rsid w:val="009E2F87"/>
    <w:rsid w:val="009E34AB"/>
    <w:rsid w:val="009E615F"/>
    <w:rsid w:val="009F44E9"/>
    <w:rsid w:val="00A01653"/>
    <w:rsid w:val="00A066BC"/>
    <w:rsid w:val="00A11F00"/>
    <w:rsid w:val="00A134BF"/>
    <w:rsid w:val="00A13D6B"/>
    <w:rsid w:val="00A16DDC"/>
    <w:rsid w:val="00A2075F"/>
    <w:rsid w:val="00A23211"/>
    <w:rsid w:val="00A23CF4"/>
    <w:rsid w:val="00A32AB5"/>
    <w:rsid w:val="00A37786"/>
    <w:rsid w:val="00A40E6F"/>
    <w:rsid w:val="00A434FD"/>
    <w:rsid w:val="00A43F0E"/>
    <w:rsid w:val="00A441FA"/>
    <w:rsid w:val="00A448AC"/>
    <w:rsid w:val="00A44CD8"/>
    <w:rsid w:val="00A47EA5"/>
    <w:rsid w:val="00A50A0B"/>
    <w:rsid w:val="00A51EE3"/>
    <w:rsid w:val="00A51FA3"/>
    <w:rsid w:val="00A52883"/>
    <w:rsid w:val="00A53782"/>
    <w:rsid w:val="00A55D8F"/>
    <w:rsid w:val="00A6042B"/>
    <w:rsid w:val="00A644E7"/>
    <w:rsid w:val="00A64F02"/>
    <w:rsid w:val="00A65A65"/>
    <w:rsid w:val="00A676A3"/>
    <w:rsid w:val="00A70582"/>
    <w:rsid w:val="00A70F6E"/>
    <w:rsid w:val="00A71491"/>
    <w:rsid w:val="00A71FCD"/>
    <w:rsid w:val="00A72C95"/>
    <w:rsid w:val="00A73E87"/>
    <w:rsid w:val="00A75657"/>
    <w:rsid w:val="00A7687F"/>
    <w:rsid w:val="00A80B3E"/>
    <w:rsid w:val="00A83817"/>
    <w:rsid w:val="00A94D01"/>
    <w:rsid w:val="00AA1EB6"/>
    <w:rsid w:val="00AB01D1"/>
    <w:rsid w:val="00AB1E4E"/>
    <w:rsid w:val="00AB3837"/>
    <w:rsid w:val="00AC331C"/>
    <w:rsid w:val="00AC4C59"/>
    <w:rsid w:val="00AC7AD9"/>
    <w:rsid w:val="00AD0914"/>
    <w:rsid w:val="00AD1742"/>
    <w:rsid w:val="00AD2260"/>
    <w:rsid w:val="00AD3F56"/>
    <w:rsid w:val="00AD5C45"/>
    <w:rsid w:val="00AD5E9A"/>
    <w:rsid w:val="00AD6367"/>
    <w:rsid w:val="00AD6C83"/>
    <w:rsid w:val="00AE28BB"/>
    <w:rsid w:val="00AE3174"/>
    <w:rsid w:val="00AE3A66"/>
    <w:rsid w:val="00AE48F8"/>
    <w:rsid w:val="00AE4A78"/>
    <w:rsid w:val="00AE7BF5"/>
    <w:rsid w:val="00AF1266"/>
    <w:rsid w:val="00AF29C9"/>
    <w:rsid w:val="00AF33BA"/>
    <w:rsid w:val="00B00717"/>
    <w:rsid w:val="00B01BCA"/>
    <w:rsid w:val="00B055F3"/>
    <w:rsid w:val="00B05CCF"/>
    <w:rsid w:val="00B0616F"/>
    <w:rsid w:val="00B11638"/>
    <w:rsid w:val="00B14615"/>
    <w:rsid w:val="00B171EF"/>
    <w:rsid w:val="00B21440"/>
    <w:rsid w:val="00B23C2A"/>
    <w:rsid w:val="00B26316"/>
    <w:rsid w:val="00B263CE"/>
    <w:rsid w:val="00B26497"/>
    <w:rsid w:val="00B2663F"/>
    <w:rsid w:val="00B27763"/>
    <w:rsid w:val="00B302AD"/>
    <w:rsid w:val="00B3123B"/>
    <w:rsid w:val="00B32A33"/>
    <w:rsid w:val="00B33A18"/>
    <w:rsid w:val="00B3699E"/>
    <w:rsid w:val="00B4158D"/>
    <w:rsid w:val="00B4368C"/>
    <w:rsid w:val="00B44F24"/>
    <w:rsid w:val="00B46589"/>
    <w:rsid w:val="00B5378E"/>
    <w:rsid w:val="00B5405A"/>
    <w:rsid w:val="00B54947"/>
    <w:rsid w:val="00B56ABC"/>
    <w:rsid w:val="00B56D7F"/>
    <w:rsid w:val="00B6325A"/>
    <w:rsid w:val="00B63558"/>
    <w:rsid w:val="00B64024"/>
    <w:rsid w:val="00B64355"/>
    <w:rsid w:val="00B67E89"/>
    <w:rsid w:val="00B7014E"/>
    <w:rsid w:val="00B71680"/>
    <w:rsid w:val="00B73382"/>
    <w:rsid w:val="00B74388"/>
    <w:rsid w:val="00B765A7"/>
    <w:rsid w:val="00B770A7"/>
    <w:rsid w:val="00B77378"/>
    <w:rsid w:val="00B80014"/>
    <w:rsid w:val="00B807E5"/>
    <w:rsid w:val="00B80C8E"/>
    <w:rsid w:val="00B838C5"/>
    <w:rsid w:val="00B83EF9"/>
    <w:rsid w:val="00B92102"/>
    <w:rsid w:val="00B92EC1"/>
    <w:rsid w:val="00B934BA"/>
    <w:rsid w:val="00B9480F"/>
    <w:rsid w:val="00B95D70"/>
    <w:rsid w:val="00B9768E"/>
    <w:rsid w:val="00BA543F"/>
    <w:rsid w:val="00BA7CCC"/>
    <w:rsid w:val="00BB0FB7"/>
    <w:rsid w:val="00BB1339"/>
    <w:rsid w:val="00BB1535"/>
    <w:rsid w:val="00BB1ABE"/>
    <w:rsid w:val="00BB485E"/>
    <w:rsid w:val="00BB5316"/>
    <w:rsid w:val="00BB6210"/>
    <w:rsid w:val="00BC0020"/>
    <w:rsid w:val="00BC1692"/>
    <w:rsid w:val="00BC2143"/>
    <w:rsid w:val="00BC34D3"/>
    <w:rsid w:val="00BD3CE3"/>
    <w:rsid w:val="00BD435F"/>
    <w:rsid w:val="00BD5BE7"/>
    <w:rsid w:val="00BD6A2D"/>
    <w:rsid w:val="00BE040A"/>
    <w:rsid w:val="00BE0ECE"/>
    <w:rsid w:val="00BE29FC"/>
    <w:rsid w:val="00BE3CAB"/>
    <w:rsid w:val="00BE68A5"/>
    <w:rsid w:val="00BF091A"/>
    <w:rsid w:val="00BF5384"/>
    <w:rsid w:val="00BF5CB8"/>
    <w:rsid w:val="00BF65EE"/>
    <w:rsid w:val="00BF6A3A"/>
    <w:rsid w:val="00BF7A9E"/>
    <w:rsid w:val="00C00D64"/>
    <w:rsid w:val="00C06B54"/>
    <w:rsid w:val="00C11090"/>
    <w:rsid w:val="00C13BA4"/>
    <w:rsid w:val="00C13E97"/>
    <w:rsid w:val="00C15E47"/>
    <w:rsid w:val="00C15F56"/>
    <w:rsid w:val="00C2081D"/>
    <w:rsid w:val="00C226D4"/>
    <w:rsid w:val="00C234DD"/>
    <w:rsid w:val="00C2508E"/>
    <w:rsid w:val="00C26A7B"/>
    <w:rsid w:val="00C274CA"/>
    <w:rsid w:val="00C3006A"/>
    <w:rsid w:val="00C311C0"/>
    <w:rsid w:val="00C31E18"/>
    <w:rsid w:val="00C4114E"/>
    <w:rsid w:val="00C4128D"/>
    <w:rsid w:val="00C41CAA"/>
    <w:rsid w:val="00C4295F"/>
    <w:rsid w:val="00C53D1B"/>
    <w:rsid w:val="00C53D9B"/>
    <w:rsid w:val="00C540F7"/>
    <w:rsid w:val="00C607BC"/>
    <w:rsid w:val="00C66608"/>
    <w:rsid w:val="00C70987"/>
    <w:rsid w:val="00C73213"/>
    <w:rsid w:val="00C73BB6"/>
    <w:rsid w:val="00C76428"/>
    <w:rsid w:val="00C77DD3"/>
    <w:rsid w:val="00C813CA"/>
    <w:rsid w:val="00C840B9"/>
    <w:rsid w:val="00C8718D"/>
    <w:rsid w:val="00C87F51"/>
    <w:rsid w:val="00C90255"/>
    <w:rsid w:val="00C91B29"/>
    <w:rsid w:val="00C930F7"/>
    <w:rsid w:val="00C96F4E"/>
    <w:rsid w:val="00CA0C2F"/>
    <w:rsid w:val="00CA17C7"/>
    <w:rsid w:val="00CA2742"/>
    <w:rsid w:val="00CA491C"/>
    <w:rsid w:val="00CA4F89"/>
    <w:rsid w:val="00CA560D"/>
    <w:rsid w:val="00CA725B"/>
    <w:rsid w:val="00CB001E"/>
    <w:rsid w:val="00CB0942"/>
    <w:rsid w:val="00CB0AF5"/>
    <w:rsid w:val="00CB35B4"/>
    <w:rsid w:val="00CB51B5"/>
    <w:rsid w:val="00CB727B"/>
    <w:rsid w:val="00CC48E6"/>
    <w:rsid w:val="00CC4C2B"/>
    <w:rsid w:val="00CC6012"/>
    <w:rsid w:val="00CD0420"/>
    <w:rsid w:val="00CD1430"/>
    <w:rsid w:val="00CD20D7"/>
    <w:rsid w:val="00CD4D6E"/>
    <w:rsid w:val="00CD5A73"/>
    <w:rsid w:val="00CD6B49"/>
    <w:rsid w:val="00CE1A87"/>
    <w:rsid w:val="00CE22E5"/>
    <w:rsid w:val="00CE2F45"/>
    <w:rsid w:val="00D0134B"/>
    <w:rsid w:val="00D06830"/>
    <w:rsid w:val="00D07B67"/>
    <w:rsid w:val="00D114A8"/>
    <w:rsid w:val="00D15521"/>
    <w:rsid w:val="00D16449"/>
    <w:rsid w:val="00D20C4F"/>
    <w:rsid w:val="00D221BE"/>
    <w:rsid w:val="00D237F9"/>
    <w:rsid w:val="00D26794"/>
    <w:rsid w:val="00D26C3D"/>
    <w:rsid w:val="00D32324"/>
    <w:rsid w:val="00D32FF7"/>
    <w:rsid w:val="00D3417F"/>
    <w:rsid w:val="00D35F57"/>
    <w:rsid w:val="00D37726"/>
    <w:rsid w:val="00D402E6"/>
    <w:rsid w:val="00D45CD8"/>
    <w:rsid w:val="00D511C8"/>
    <w:rsid w:val="00D53DFF"/>
    <w:rsid w:val="00D54915"/>
    <w:rsid w:val="00D54E6A"/>
    <w:rsid w:val="00D574B5"/>
    <w:rsid w:val="00D622D0"/>
    <w:rsid w:val="00D62F49"/>
    <w:rsid w:val="00D64FC7"/>
    <w:rsid w:val="00D66141"/>
    <w:rsid w:val="00D66312"/>
    <w:rsid w:val="00D71208"/>
    <w:rsid w:val="00D71EB3"/>
    <w:rsid w:val="00D72DB5"/>
    <w:rsid w:val="00D73DD8"/>
    <w:rsid w:val="00D8055B"/>
    <w:rsid w:val="00D80C1A"/>
    <w:rsid w:val="00D9053E"/>
    <w:rsid w:val="00D91496"/>
    <w:rsid w:val="00D9449E"/>
    <w:rsid w:val="00DA56CC"/>
    <w:rsid w:val="00DA6943"/>
    <w:rsid w:val="00DA739A"/>
    <w:rsid w:val="00DB04C7"/>
    <w:rsid w:val="00DB1A9E"/>
    <w:rsid w:val="00DC6C80"/>
    <w:rsid w:val="00DC6CD0"/>
    <w:rsid w:val="00DD1DD4"/>
    <w:rsid w:val="00DE2458"/>
    <w:rsid w:val="00DE2C20"/>
    <w:rsid w:val="00DE60F7"/>
    <w:rsid w:val="00DE6250"/>
    <w:rsid w:val="00DE6254"/>
    <w:rsid w:val="00DE774B"/>
    <w:rsid w:val="00DF0662"/>
    <w:rsid w:val="00DF5F84"/>
    <w:rsid w:val="00DF648E"/>
    <w:rsid w:val="00DF6DAB"/>
    <w:rsid w:val="00DF7053"/>
    <w:rsid w:val="00E01C09"/>
    <w:rsid w:val="00E11B70"/>
    <w:rsid w:val="00E164B1"/>
    <w:rsid w:val="00E20E51"/>
    <w:rsid w:val="00E2142A"/>
    <w:rsid w:val="00E21574"/>
    <w:rsid w:val="00E246B8"/>
    <w:rsid w:val="00E25267"/>
    <w:rsid w:val="00E262ED"/>
    <w:rsid w:val="00E2646C"/>
    <w:rsid w:val="00E32E4A"/>
    <w:rsid w:val="00E3524B"/>
    <w:rsid w:val="00E35E82"/>
    <w:rsid w:val="00E37652"/>
    <w:rsid w:val="00E413E5"/>
    <w:rsid w:val="00E43D44"/>
    <w:rsid w:val="00E44BA4"/>
    <w:rsid w:val="00E45E3F"/>
    <w:rsid w:val="00E50027"/>
    <w:rsid w:val="00E5172E"/>
    <w:rsid w:val="00E54AAB"/>
    <w:rsid w:val="00E601CE"/>
    <w:rsid w:val="00E6030C"/>
    <w:rsid w:val="00E606A2"/>
    <w:rsid w:val="00E62126"/>
    <w:rsid w:val="00E62B86"/>
    <w:rsid w:val="00E64F7D"/>
    <w:rsid w:val="00E65BA8"/>
    <w:rsid w:val="00E66198"/>
    <w:rsid w:val="00E70995"/>
    <w:rsid w:val="00E718E4"/>
    <w:rsid w:val="00E721D6"/>
    <w:rsid w:val="00E7287A"/>
    <w:rsid w:val="00E74C9B"/>
    <w:rsid w:val="00E75D90"/>
    <w:rsid w:val="00E76BF2"/>
    <w:rsid w:val="00E81073"/>
    <w:rsid w:val="00E81277"/>
    <w:rsid w:val="00E82D5F"/>
    <w:rsid w:val="00E84346"/>
    <w:rsid w:val="00E8505F"/>
    <w:rsid w:val="00E866F7"/>
    <w:rsid w:val="00E8724E"/>
    <w:rsid w:val="00E90500"/>
    <w:rsid w:val="00E90A70"/>
    <w:rsid w:val="00E92FF2"/>
    <w:rsid w:val="00E94ECF"/>
    <w:rsid w:val="00E955A1"/>
    <w:rsid w:val="00E97C03"/>
    <w:rsid w:val="00E97D5D"/>
    <w:rsid w:val="00EB14A5"/>
    <w:rsid w:val="00EB2A7C"/>
    <w:rsid w:val="00EB2BC3"/>
    <w:rsid w:val="00EB301D"/>
    <w:rsid w:val="00EB370B"/>
    <w:rsid w:val="00EB5EF3"/>
    <w:rsid w:val="00EC05C7"/>
    <w:rsid w:val="00EC3FBB"/>
    <w:rsid w:val="00EC4277"/>
    <w:rsid w:val="00EC6685"/>
    <w:rsid w:val="00ED199F"/>
    <w:rsid w:val="00ED250B"/>
    <w:rsid w:val="00ED3270"/>
    <w:rsid w:val="00ED3848"/>
    <w:rsid w:val="00ED3EA5"/>
    <w:rsid w:val="00ED4010"/>
    <w:rsid w:val="00ED4788"/>
    <w:rsid w:val="00EE0AEC"/>
    <w:rsid w:val="00EE12A3"/>
    <w:rsid w:val="00EE17B2"/>
    <w:rsid w:val="00EE78B8"/>
    <w:rsid w:val="00EF002D"/>
    <w:rsid w:val="00EF3D1A"/>
    <w:rsid w:val="00EF4A2E"/>
    <w:rsid w:val="00EF5F0B"/>
    <w:rsid w:val="00F005FC"/>
    <w:rsid w:val="00F00701"/>
    <w:rsid w:val="00F01A7D"/>
    <w:rsid w:val="00F01AD4"/>
    <w:rsid w:val="00F05B9D"/>
    <w:rsid w:val="00F06746"/>
    <w:rsid w:val="00F07967"/>
    <w:rsid w:val="00F1178F"/>
    <w:rsid w:val="00F14089"/>
    <w:rsid w:val="00F14B76"/>
    <w:rsid w:val="00F22AAF"/>
    <w:rsid w:val="00F318D4"/>
    <w:rsid w:val="00F321B0"/>
    <w:rsid w:val="00F3474A"/>
    <w:rsid w:val="00F34869"/>
    <w:rsid w:val="00F35F7A"/>
    <w:rsid w:val="00F36A15"/>
    <w:rsid w:val="00F40C39"/>
    <w:rsid w:val="00F43F81"/>
    <w:rsid w:val="00F45214"/>
    <w:rsid w:val="00F45B22"/>
    <w:rsid w:val="00F46229"/>
    <w:rsid w:val="00F50B37"/>
    <w:rsid w:val="00F51B0C"/>
    <w:rsid w:val="00F524B0"/>
    <w:rsid w:val="00F53CCC"/>
    <w:rsid w:val="00F6190E"/>
    <w:rsid w:val="00F61CD9"/>
    <w:rsid w:val="00F638C5"/>
    <w:rsid w:val="00F66231"/>
    <w:rsid w:val="00F6653A"/>
    <w:rsid w:val="00F679CD"/>
    <w:rsid w:val="00F67E4C"/>
    <w:rsid w:val="00F716D8"/>
    <w:rsid w:val="00F80107"/>
    <w:rsid w:val="00F82A79"/>
    <w:rsid w:val="00F84089"/>
    <w:rsid w:val="00F85C22"/>
    <w:rsid w:val="00F90C7E"/>
    <w:rsid w:val="00F92A64"/>
    <w:rsid w:val="00F94251"/>
    <w:rsid w:val="00F94D0A"/>
    <w:rsid w:val="00F9583B"/>
    <w:rsid w:val="00F97F1A"/>
    <w:rsid w:val="00FA45CD"/>
    <w:rsid w:val="00FA4E03"/>
    <w:rsid w:val="00FA54EE"/>
    <w:rsid w:val="00FB31D0"/>
    <w:rsid w:val="00FB74AF"/>
    <w:rsid w:val="00FB7AE0"/>
    <w:rsid w:val="00FC071F"/>
    <w:rsid w:val="00FC1987"/>
    <w:rsid w:val="00FC2AF1"/>
    <w:rsid w:val="00FC77E7"/>
    <w:rsid w:val="00FD138B"/>
    <w:rsid w:val="00FD30E6"/>
    <w:rsid w:val="00FD41C2"/>
    <w:rsid w:val="00FE1E99"/>
    <w:rsid w:val="00FE2EE9"/>
    <w:rsid w:val="00FE3973"/>
    <w:rsid w:val="00FE6D0D"/>
    <w:rsid w:val="00FF2B79"/>
    <w:rsid w:val="00FF326A"/>
    <w:rsid w:val="00FF62EE"/>
    <w:rsid w:val="00FF70D8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1BA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1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19E749-859F-4E0D-8D41-8B075F9A5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7</Words>
  <Characters>7831</Characters>
  <Application>Microsoft Office Word</Application>
  <DocSecurity>0</DocSecurity>
  <Lines>6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laine Ann</dc:creator>
  <cp:keywords/>
  <dc:description/>
  <cp:lastModifiedBy>Guna Sankar</cp:lastModifiedBy>
  <cp:revision>8</cp:revision>
  <cp:lastPrinted>2019-06-23T18:42:00Z</cp:lastPrinted>
  <dcterms:created xsi:type="dcterms:W3CDTF">2020-04-21T20:34:00Z</dcterms:created>
  <dcterms:modified xsi:type="dcterms:W3CDTF">2020-05-16T07:37:00Z</dcterms:modified>
</cp:coreProperties>
</file>